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06C" w:rsidRPr="003B406C" w:rsidRDefault="003B406C" w:rsidP="003B406C">
      <w:pPr>
        <w:rPr>
          <w:lang w:val="en-GB"/>
        </w:rPr>
      </w:pPr>
      <w:r>
        <w:rPr>
          <w:lang w:val="en-GB"/>
        </w:rPr>
        <w:t xml:space="preserve">Supplementary </w:t>
      </w:r>
      <w:r w:rsidRPr="003B406C">
        <w:rPr>
          <w:lang w:val="en-GB"/>
        </w:rPr>
        <w:t xml:space="preserve">Table </w:t>
      </w:r>
      <w:r>
        <w:rPr>
          <w:lang w:val="en-GB"/>
        </w:rPr>
        <w:t>S3</w:t>
      </w:r>
      <w:r w:rsidRPr="003B406C">
        <w:rPr>
          <w:lang w:val="en-GB"/>
        </w:rPr>
        <w:t xml:space="preserve">: List of all taxon names that were </w:t>
      </w:r>
      <w:r w:rsidR="00310F78">
        <w:rPr>
          <w:lang w:val="en-GB"/>
        </w:rPr>
        <w:t xml:space="preserve">manually harmonised </w:t>
      </w:r>
      <w:r w:rsidRPr="003B406C">
        <w:rPr>
          <w:lang w:val="en-GB"/>
        </w:rPr>
        <w:t xml:space="preserve">within projects, in addition to the harmonisation across all projects, as shown in </w:t>
      </w:r>
      <w:r w:rsidR="008214CE">
        <w:rPr>
          <w:lang w:val="en-GB"/>
        </w:rPr>
        <w:t xml:space="preserve">Supplementary </w:t>
      </w:r>
      <w:r w:rsidR="008214CE" w:rsidRPr="003B406C">
        <w:rPr>
          <w:lang w:val="en-GB"/>
        </w:rPr>
        <w:t>Table</w:t>
      </w:r>
      <w:r w:rsidR="008214CE">
        <w:rPr>
          <w:lang w:val="en-GB"/>
        </w:rPr>
        <w:t xml:space="preserve"> S2</w:t>
      </w:r>
      <w:bookmarkStart w:id="0" w:name="_GoBack"/>
      <w:bookmarkEnd w:id="0"/>
      <w:r w:rsidRPr="003B406C">
        <w:rPr>
          <w:lang w:val="en-GB"/>
        </w:rPr>
        <w:t xml:space="preserve">. PROJECT_ID and </w:t>
      </w:r>
      <w:proofErr w:type="spellStart"/>
      <w:r w:rsidRPr="003B406C">
        <w:rPr>
          <w:lang w:val="en-GB"/>
        </w:rPr>
        <w:t>Project_Name</w:t>
      </w:r>
      <w:proofErr w:type="spellEnd"/>
      <w:r w:rsidRPr="003B406C">
        <w:rPr>
          <w:lang w:val="en-GB"/>
        </w:rPr>
        <w:t xml:space="preserve"> refer to the project in </w:t>
      </w:r>
      <w:r w:rsidR="0078184C">
        <w:rPr>
          <w:lang w:val="en-GB"/>
        </w:rPr>
        <w:t xml:space="preserve">Supplementary </w:t>
      </w:r>
      <w:r w:rsidRPr="003B406C">
        <w:rPr>
          <w:lang w:val="en-GB"/>
        </w:rPr>
        <w:t xml:space="preserve">Table </w:t>
      </w:r>
      <w:r w:rsidR="0078184C">
        <w:rPr>
          <w:lang w:val="en-GB"/>
        </w:rPr>
        <w:t>S</w:t>
      </w:r>
      <w:r w:rsidRPr="003B406C">
        <w:rPr>
          <w:lang w:val="en-GB"/>
        </w:rPr>
        <w:t xml:space="preserve">1, RS_PLOT is the plot resurvey ID, which identifies the groups of plots compared in time, RELEVE_NR is the plot observation ID in the </w:t>
      </w:r>
      <w:proofErr w:type="spellStart"/>
      <w:r w:rsidRPr="003B406C">
        <w:rPr>
          <w:lang w:val="en-GB"/>
        </w:rPr>
        <w:t>Turboveg</w:t>
      </w:r>
      <w:proofErr w:type="spellEnd"/>
      <w:r w:rsidRPr="003B406C">
        <w:rPr>
          <w:lang w:val="en-GB"/>
        </w:rPr>
        <w:t xml:space="preserve"> 2 database</w:t>
      </w:r>
      <w:r w:rsidR="0078184C">
        <w:rPr>
          <w:lang w:val="en-GB"/>
        </w:rPr>
        <w:t xml:space="preserve"> (Table 2</w:t>
      </w:r>
      <w:r w:rsidRPr="003B406C">
        <w:rPr>
          <w:lang w:val="en-GB"/>
        </w:rPr>
        <w:t xml:space="preserve">). </w:t>
      </w:r>
      <w:proofErr w:type="spellStart"/>
      <w:r w:rsidRPr="003B406C">
        <w:rPr>
          <w:lang w:val="en-GB"/>
        </w:rPr>
        <w:t>Taxon_name_old</w:t>
      </w:r>
      <w:proofErr w:type="spellEnd"/>
      <w:r w:rsidRPr="003B406C">
        <w:rPr>
          <w:lang w:val="en-GB"/>
        </w:rPr>
        <w:t xml:space="preserve"> is the name given by the original author, while Taxon_name_new_1 and Taxon_name_new_2 refer to newly assigned taxon names. In case of two new names</w:t>
      </w:r>
      <w:r w:rsidR="00310F78">
        <w:rPr>
          <w:lang w:val="en-GB"/>
        </w:rPr>
        <w:t xml:space="preserve">, </w:t>
      </w:r>
      <w:r w:rsidR="00310F78" w:rsidRPr="00310F78">
        <w:rPr>
          <w:lang w:val="en-GB"/>
        </w:rPr>
        <w:t xml:space="preserve">i.e. the original taxon concept represented by the name was split into two concepts, </w:t>
      </w:r>
      <w:r w:rsidRPr="003B406C">
        <w:rPr>
          <w:lang w:val="en-GB"/>
        </w:rPr>
        <w:t>the cover values of the old taxon were equally divided among the two new taxa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4"/>
        <w:gridCol w:w="1088"/>
        <w:gridCol w:w="1793"/>
        <w:gridCol w:w="905"/>
        <w:gridCol w:w="1288"/>
        <w:gridCol w:w="1527"/>
        <w:gridCol w:w="1527"/>
      </w:tblGrid>
      <w:tr w:rsidR="003B406C" w:rsidRPr="003B406C" w:rsidTr="003B406C">
        <w:trPr>
          <w:trHeight w:val="68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PROJECT_I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roject_Name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RS_Plot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RELEVE_N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Taxon_name_old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Taxon_name_new_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Taxon_name_new_2</w:t>
            </w:r>
          </w:p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Bode (200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EID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Cuscut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Cuscut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epithymum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Bode (200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EID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Fagu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Fagu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sylvatic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Bode (200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EID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Fagu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Fagu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sylvatic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Jandt</w:t>
            </w:r>
            <w:proofErr w:type="spellEnd"/>
            <w:r w:rsidRPr="003B406C">
              <w:t xml:space="preserve"> &amp; Leonhardt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Tragopogon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Tragopogon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pratens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Jandt</w:t>
            </w:r>
            <w:proofErr w:type="spellEnd"/>
            <w:r w:rsidRPr="003B406C">
              <w:t xml:space="preserve"> &amp; Leonhardt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Tortu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Tortu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rural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Jandt</w:t>
            </w:r>
            <w:proofErr w:type="spellEnd"/>
            <w:r w:rsidRPr="003B406C">
              <w:t xml:space="preserve"> &amp; Leonhardt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ulsat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ulsat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pratens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Jandt</w:t>
            </w:r>
            <w:proofErr w:type="spellEnd"/>
            <w:r w:rsidRPr="003B406C">
              <w:t xml:space="preserve"> &amp; Leonhardt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nthericum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nthericum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ramosum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Jandt</w:t>
            </w:r>
            <w:proofErr w:type="spellEnd"/>
            <w:r w:rsidRPr="003B406C">
              <w:t xml:space="preserve"> &amp; Leonhardt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Epipact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Epipact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troruben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Jandt</w:t>
            </w:r>
            <w:proofErr w:type="spellEnd"/>
            <w:r w:rsidRPr="003B406C">
              <w:t xml:space="preserve"> &amp; Leonhardt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Trifolium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Trifolium </w:t>
            </w:r>
            <w:proofErr w:type="spellStart"/>
            <w:r w:rsidRPr="003B406C">
              <w:t>repen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Jandt</w:t>
            </w:r>
            <w:proofErr w:type="spellEnd"/>
            <w:r w:rsidRPr="003B406C">
              <w:t xml:space="preserve"> &amp; Leonhardt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Epipact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Epipact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troruben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Jandt</w:t>
            </w:r>
            <w:proofErr w:type="spellEnd"/>
            <w:r w:rsidRPr="003B406C">
              <w:t xml:space="preserve"> &amp; Leonhardt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chille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chille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millefolium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lastRenderedPageBreak/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Jandt</w:t>
            </w:r>
            <w:proofErr w:type="spellEnd"/>
            <w:r w:rsidRPr="003B406C">
              <w:t xml:space="preserve"> &amp; Leonhardt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Tragopogon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Tragopogon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pratens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Jandt</w:t>
            </w:r>
            <w:proofErr w:type="spellEnd"/>
            <w:r w:rsidRPr="003B406C">
              <w:t xml:space="preserve"> &amp; Leonhardt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Tragopogon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Tragopogon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pratens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Jandt</w:t>
            </w:r>
            <w:proofErr w:type="spellEnd"/>
            <w:r w:rsidRPr="003B406C">
              <w:t xml:space="preserve"> &amp; Leonhardt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Epipact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Epipact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troruben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Jandt</w:t>
            </w:r>
            <w:proofErr w:type="spellEnd"/>
            <w:r w:rsidRPr="003B406C">
              <w:t xml:space="preserve"> &amp; Leonhardt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Epipact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Epipact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troruben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Jandt</w:t>
            </w:r>
            <w:proofErr w:type="spellEnd"/>
            <w:r w:rsidRPr="003B406C">
              <w:t xml:space="preserve"> &amp; Leonhardt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Tragopogon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Tragopogon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pratens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Jandt</w:t>
            </w:r>
            <w:proofErr w:type="spellEnd"/>
            <w:r w:rsidRPr="003B406C">
              <w:t xml:space="preserve"> &amp; Leonhardt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Tragopogon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Tragopogon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pratens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agen (199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G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Festuc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Festuc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rupico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agen (199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G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ulsat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agen (199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G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ulsat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agen (199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G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Epipact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Epipact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troruben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agen (199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Z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Epipact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Epipact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troruben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_CF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8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militar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16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x </w:t>
            </w:r>
            <w:proofErr w:type="spellStart"/>
            <w:r w:rsidRPr="003B406C">
              <w:t>hybrid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14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militar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lastRenderedPageBreak/>
              <w:t>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16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militar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18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militar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18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purpure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18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purpure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19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purpure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19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militar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19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militar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20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latanther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latanther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chloranth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20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militar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20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militar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</w:t>
            </w:r>
            <w:r w:rsidRPr="003B406C">
              <w:lastRenderedPageBreak/>
              <w:t>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lastRenderedPageBreak/>
              <w:t>CAT_21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x </w:t>
            </w:r>
            <w:proofErr w:type="spellStart"/>
            <w:r w:rsidRPr="003B406C">
              <w:t>hybrid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21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purpure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22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purpure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22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latanther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latanther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chloranth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22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militar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23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purpure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23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latanther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latanther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chloranth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T_28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militar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M_CF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Ulmu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Ulmu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glabr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M_CF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Ulmu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Ulmu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glabr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M_CF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Ulmu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Ulmu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glabr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lastRenderedPageBreak/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M_CF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x </w:t>
            </w:r>
            <w:proofErr w:type="spellStart"/>
            <w:r w:rsidRPr="003B406C">
              <w:t>hybrid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einrich, </w:t>
            </w:r>
            <w:proofErr w:type="spellStart"/>
            <w:r w:rsidRPr="003B406C">
              <w:t>Marstaller</w:t>
            </w:r>
            <w:proofErr w:type="spellEnd"/>
            <w:r w:rsidRPr="003B406C">
              <w:t xml:space="preserve"> &amp; Voigt (201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M_CF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Orch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Orchis </w:t>
            </w:r>
            <w:proofErr w:type="spellStart"/>
            <w:r w:rsidRPr="003B406C">
              <w:t>militar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Horchler</w:t>
            </w:r>
            <w:proofErr w:type="spellEnd"/>
            <w:r w:rsidRPr="003B406C">
              <w:t xml:space="preserve">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Callitriche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Callitriche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palust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Horchler</w:t>
            </w:r>
            <w:proofErr w:type="spellEnd"/>
            <w:r w:rsidRPr="003B406C">
              <w:t xml:space="preserve">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Callitriche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Callitriche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palust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llbusch et al. (201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MW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Tragopogon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Tragopogon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pratens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Kuhn et al. (201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50724.00_5487257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6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mpanul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Campanula </w:t>
            </w:r>
            <w:proofErr w:type="spellStart"/>
            <w:r w:rsidRPr="003B406C">
              <w:t>rapunculoide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Kuhn et al. (201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65134.20_5531963.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B406C" w:rsidRPr="003B406C" w:rsidRDefault="003B406C" w:rsidP="003B406C">
            <w:r w:rsidRPr="003B406C">
              <w:t>13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rimu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rimu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er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Kuhn et al. (201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65183.00_5532063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3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mpanul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Campanula </w:t>
            </w:r>
            <w:proofErr w:type="spellStart"/>
            <w:r w:rsidRPr="003B406C">
              <w:t>rapunculoide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Kuhn et al. (201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65308.00_5532308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3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mpanul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Campanula </w:t>
            </w:r>
            <w:proofErr w:type="spellStart"/>
            <w:r w:rsidRPr="003B406C">
              <w:t>rapunculoide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Kuhn et al. (201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77860.10_5547643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3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rimu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rimu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er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Kuhn et al. (201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395362.00_5271657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20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rimu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rimu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elatior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Kuhn et al. (201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415784.00_5532303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8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rimu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rimu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eri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Kuhn et al. (201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420009.00_5433917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5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grimoni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grimoni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eupatori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Kuhn et al. (201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421750.00_5573096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jug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jug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reptan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Kuhn et al. (201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450612.00_5509207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7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jug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jug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reptan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lastRenderedPageBreak/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lastRenderedPageBreak/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Meineke</w:t>
            </w:r>
            <w:proofErr w:type="spellEnd"/>
            <w:r w:rsidRPr="003B406C">
              <w:t xml:space="preserve"> &amp; Menge (20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DBF 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Alchemill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ulgaris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Müller (200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K/SH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Thymu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Thymus </w:t>
            </w:r>
            <w:proofErr w:type="spellStart"/>
            <w:r w:rsidRPr="003B406C">
              <w:t>praecox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agg</w:t>
            </w:r>
            <w:proofErr w:type="spellEnd"/>
            <w:r w:rsidRPr="003B406C">
              <w:t>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eppler-Lisbach</w:t>
            </w:r>
            <w:proofErr w:type="spellEnd"/>
            <w:r w:rsidRPr="003B406C">
              <w:t xml:space="preserve"> &amp; </w:t>
            </w:r>
            <w:proofErr w:type="spellStart"/>
            <w:r w:rsidRPr="003B406C">
              <w:t>Könitz</w:t>
            </w:r>
            <w:proofErr w:type="spellEnd"/>
            <w:r w:rsidRPr="003B406C">
              <w:t xml:space="preserve"> (2017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N 86-1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Euphorbia </w:t>
            </w:r>
            <w:proofErr w:type="spellStart"/>
            <w:r w:rsidRPr="003B406C">
              <w:t>strict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Euphrasi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strict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Peppler-Lisbach</w:t>
            </w:r>
            <w:proofErr w:type="spellEnd"/>
            <w:r w:rsidRPr="003B406C">
              <w:t xml:space="preserve"> &amp; </w:t>
            </w:r>
            <w:proofErr w:type="spellStart"/>
            <w:r w:rsidRPr="003B406C">
              <w:t>Könitz</w:t>
            </w:r>
            <w:proofErr w:type="spellEnd"/>
            <w:r w:rsidRPr="003B406C">
              <w:t xml:space="preserve"> (2017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N 86-1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Euphorbia </w:t>
            </w:r>
            <w:proofErr w:type="spellStart"/>
            <w:r w:rsidRPr="003B406C">
              <w:t>strict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Euphrasi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strict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66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P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P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P</w:t>
            </w:r>
          </w:p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P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>
            <w:r w:rsidRPr="003B406C" w:rsidDel="00ED6E03"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Raehse</w:t>
            </w:r>
            <w:proofErr w:type="spellEnd"/>
            <w:r w:rsidRPr="003B406C">
              <w:t xml:space="preserve"> (200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M546/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8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Fragari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Fragaria</w:t>
            </w:r>
            <w:proofErr w:type="spellEnd"/>
            <w:r w:rsidRPr="003B406C">
              <w:t xml:space="preserve"> </w:t>
            </w:r>
            <w:proofErr w:type="spellStart"/>
            <w:r w:rsidRPr="003B406C">
              <w:t>vesc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1_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1_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lastRenderedPageBreak/>
              <w:t>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1_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ranunculoides</w:t>
            </w:r>
            <w:proofErr w:type="spellEnd"/>
          </w:p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1_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ranunculoides</w:t>
            </w:r>
            <w:proofErr w:type="spellEnd"/>
          </w:p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1_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1_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1_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1_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1_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1_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ranunculoides</w:t>
            </w:r>
            <w:proofErr w:type="spellEnd"/>
          </w:p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1_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ünstollen_KF1_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1_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2_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ranunculoides</w:t>
            </w:r>
            <w:proofErr w:type="spellEnd"/>
          </w:p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2_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ranunculoides</w:t>
            </w:r>
            <w:proofErr w:type="spellEnd"/>
          </w:p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lastRenderedPageBreak/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2_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ranunculoides</w:t>
            </w:r>
            <w:proofErr w:type="spellEnd"/>
          </w:p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2_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ranunculoides</w:t>
            </w:r>
            <w:proofErr w:type="spellEnd"/>
          </w:p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2_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ranunculoides</w:t>
            </w:r>
            <w:proofErr w:type="spellEnd"/>
          </w:p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2_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Hünstollen_KF2_4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2_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Schmidt et al. (</w:t>
            </w:r>
            <w:proofErr w:type="spellStart"/>
            <w:r w:rsidRPr="003B406C">
              <w:t>unpubl</w:t>
            </w:r>
            <w:proofErr w:type="spellEnd"/>
            <w:r w:rsidRPr="003B406C">
              <w:t>.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Hünstollen_KF2_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18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Anemon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Anemone </w:t>
            </w:r>
            <w:proofErr w:type="spellStart"/>
            <w:r w:rsidRPr="003B406C">
              <w:t>nemoros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  <w:tr w:rsidR="003B406C" w:rsidRPr="003B406C" w:rsidTr="003B406C">
        <w:trPr>
          <w:trHeight w:val="44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proofErr w:type="spellStart"/>
            <w:r w:rsidRPr="003B406C">
              <w:t>Strubelt</w:t>
            </w:r>
            <w:proofErr w:type="spellEnd"/>
            <w:r w:rsidRPr="003B406C">
              <w:t xml:space="preserve"> &amp; Zacharias (201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>Campanul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>
            <w:r w:rsidRPr="003B406C">
              <w:t xml:space="preserve">Campanula </w:t>
            </w:r>
            <w:proofErr w:type="spellStart"/>
            <w:r w:rsidRPr="003B406C">
              <w:t>trachelium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406C" w:rsidRPr="003B406C" w:rsidRDefault="003B406C" w:rsidP="003B406C"/>
        </w:tc>
      </w:tr>
    </w:tbl>
    <w:p w:rsidR="003B406C" w:rsidRPr="003B406C" w:rsidRDefault="003B406C" w:rsidP="003B406C">
      <w:pPr>
        <w:rPr>
          <w:lang w:val="en-GB"/>
        </w:rPr>
      </w:pPr>
    </w:p>
    <w:p w:rsidR="005A1175" w:rsidRDefault="005A1175"/>
    <w:sectPr w:rsidR="005A11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06C"/>
    <w:rsid w:val="00310F78"/>
    <w:rsid w:val="003B406C"/>
    <w:rsid w:val="005A1175"/>
    <w:rsid w:val="0078184C"/>
    <w:rsid w:val="008214CE"/>
    <w:rsid w:val="00B44927"/>
    <w:rsid w:val="00C1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04B0CC-7C90-4AE7-B32F-2F7E3B233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40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40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34</Words>
  <Characters>7781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e Bruelheide</dc:creator>
  <cp:keywords/>
  <dc:description/>
  <cp:lastModifiedBy>Helge Bruelheide</cp:lastModifiedBy>
  <cp:revision>3</cp:revision>
  <dcterms:created xsi:type="dcterms:W3CDTF">2022-08-26T21:12:00Z</dcterms:created>
  <dcterms:modified xsi:type="dcterms:W3CDTF">2022-08-26T21:15:00Z</dcterms:modified>
</cp:coreProperties>
</file>